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FEE2A1" w14:textId="77777777" w:rsidR="001930C7" w:rsidRPr="000931B5" w:rsidRDefault="001930C7" w:rsidP="001930C7">
      <w:pPr>
        <w:widowControl/>
        <w:spacing w:line="480" w:lineRule="auto"/>
        <w:jc w:val="left"/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S4 Fig</w:t>
      </w:r>
      <w:r w:rsidRPr="000931B5">
        <w:rPr>
          <w:rFonts w:ascii="Times New Roman" w:hAnsi="Times New Roman" w:cs="Times New Roman"/>
          <w:b/>
          <w:color w:val="000000" w:themeColor="text1"/>
        </w:rPr>
        <w:t xml:space="preserve">. </w:t>
      </w:r>
      <w:r w:rsidRPr="006278FC">
        <w:rPr>
          <w:rFonts w:ascii="Times New Roman" w:hAnsi="Times New Roman"/>
          <w:b/>
          <w:color w:val="000000" w:themeColor="text1"/>
        </w:rPr>
        <w:t>Paragraph</w:t>
      </w:r>
      <w:r w:rsidRPr="000931B5">
        <w:rPr>
          <w:rFonts w:ascii="Times New Roman" w:hAnsi="Times New Roman" w:cs="Times New Roman"/>
          <w:b/>
          <w:color w:val="000000" w:themeColor="text1"/>
        </w:rPr>
        <w:t xml:space="preserve"> requesting prosocial behavior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488"/>
      </w:tblGrid>
      <w:tr w:rsidR="001930C7" w:rsidRPr="000931B5" w14:paraId="6E7BD152" w14:textId="77777777" w:rsidTr="0042419F">
        <w:tc>
          <w:tcPr>
            <w:tcW w:w="8696" w:type="dxa"/>
          </w:tcPr>
          <w:p w14:paraId="3F490D22" w14:textId="77777777" w:rsidR="001930C7" w:rsidRPr="000931B5" w:rsidRDefault="001930C7" w:rsidP="0042419F">
            <w:pPr>
              <w:spacing w:line="360" w:lineRule="auto"/>
              <w:jc w:val="left"/>
              <w:rPr>
                <w:rFonts w:ascii="Garamond" w:hAnsi="Garamond"/>
                <w:color w:val="000000" w:themeColor="text1"/>
                <w:sz w:val="20"/>
              </w:rPr>
            </w:pPr>
            <w:r w:rsidRPr="000931B5">
              <w:rPr>
                <w:rFonts w:ascii="Garamond" w:hAnsi="Garamond"/>
                <w:color w:val="000000" w:themeColor="text1"/>
                <w:sz w:val="20"/>
              </w:rPr>
              <w:t xml:space="preserve">Okay, that's all for today. Thank you for participating in the study. Oh, before you leave, there is one more thing I would like to say. As a clinical researcher at a hospital, I often come across sick babies and children. I feel so sad looking at babies not getting better just because they don't have money to get treatment. Of course it's important to concentrate on my studies, but I thought I should look around and do what I can do. So I started to sponsor a child, and now I'm asking SNU students for donations and signatures to support the increase of funding for child patients. (point at the sheets) </w:t>
            </w:r>
          </w:p>
          <w:p w14:paraId="7089B89A" w14:textId="77777777" w:rsidR="001930C7" w:rsidRPr="000931B5" w:rsidRDefault="001930C7" w:rsidP="0042419F">
            <w:pPr>
              <w:spacing w:line="360" w:lineRule="auto"/>
              <w:jc w:val="left"/>
              <w:rPr>
                <w:color w:val="000000" w:themeColor="text1"/>
                <w:sz w:val="20"/>
              </w:rPr>
            </w:pPr>
            <w:r w:rsidRPr="000931B5">
              <w:rPr>
                <w:rFonts w:ascii="Garamond" w:hAnsi="Garamond"/>
                <w:color w:val="000000" w:themeColor="text1"/>
                <w:sz w:val="20"/>
              </w:rPr>
              <w:t>It's 100% up to you to make a decision. I'm not forcing you, so please don't feel obligated or anything. If you do wish to contribute, 1,000-2,000 won or even just 100-200 won would be appreciated. Here's the signature sheet (point again), so please join us if you want to! Thank you.</w:t>
            </w:r>
          </w:p>
        </w:tc>
      </w:tr>
    </w:tbl>
    <w:p w14:paraId="64E40774" w14:textId="77777777" w:rsidR="001930C7" w:rsidRDefault="001930C7"/>
    <w:sectPr w:rsidR="001930C7" w:rsidSect="00E57BF0">
      <w:pgSz w:w="11900" w:h="16840"/>
      <w:pgMar w:top="1985" w:right="1701" w:bottom="1701" w:left="1701" w:header="851" w:footer="992" w:gutter="0"/>
      <w:cols w:space="425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800"/>
  <w:drawingGridVerticalSpacing w:val="2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FD4"/>
    <w:rsid w:val="001930C7"/>
    <w:rsid w:val="003D68A3"/>
    <w:rsid w:val="004157E3"/>
    <w:rsid w:val="004F5437"/>
    <w:rsid w:val="00592FA4"/>
    <w:rsid w:val="006278FC"/>
    <w:rsid w:val="006A1FD4"/>
    <w:rsid w:val="00787A0B"/>
    <w:rsid w:val="008C7DF8"/>
    <w:rsid w:val="0093380D"/>
    <w:rsid w:val="00A96CFB"/>
    <w:rsid w:val="00E6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0B3F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A1F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A1FD4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1</Words>
  <Characters>806</Characters>
  <Application>Microsoft Macintosh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사용자</dc:creator>
  <cp:keywords/>
  <dc:description/>
  <cp:lastModifiedBy>Microsoft Office 사용자</cp:lastModifiedBy>
  <cp:revision>5</cp:revision>
  <dcterms:created xsi:type="dcterms:W3CDTF">2017-09-20T05:22:00Z</dcterms:created>
  <dcterms:modified xsi:type="dcterms:W3CDTF">2017-09-24T05:42:00Z</dcterms:modified>
</cp:coreProperties>
</file>